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12" w:type="dxa"/>
        <w:tblLook w:val="04A0" w:firstRow="1" w:lastRow="0" w:firstColumn="1" w:lastColumn="0" w:noHBand="0" w:noVBand="1"/>
      </w:tblPr>
      <w:tblGrid>
        <w:gridCol w:w="2800"/>
        <w:gridCol w:w="1683"/>
        <w:gridCol w:w="1683"/>
        <w:gridCol w:w="1683"/>
        <w:gridCol w:w="1683"/>
        <w:gridCol w:w="880"/>
      </w:tblGrid>
      <w:tr w:rsidR="005B1D56" w:rsidRPr="004F4BD4" w:rsidTr="00CD584F">
        <w:trPr>
          <w:trHeight w:val="276"/>
        </w:trPr>
        <w:tc>
          <w:tcPr>
            <w:tcW w:w="7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1</w:t>
            </w: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. Cytokin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l</w:t>
            </w: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vels in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the four g</w:t>
            </w: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>roup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1D56" w:rsidRPr="004F4BD4" w:rsidTr="00CD584F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1D56" w:rsidRPr="004F4BD4" w:rsidTr="00CD584F">
        <w:trPr>
          <w:trHeight w:val="828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>Variables (units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56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n CAD low HDL </w:t>
            </w:r>
          </w:p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>(n=20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>CAD low HDL (n=20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>Non CAD high HDL (n=20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D56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AD high HDL </w:t>
            </w:r>
          </w:p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>(n=20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F4BD4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5B1D56" w:rsidRPr="004F4BD4" w:rsidTr="00CD584F">
        <w:trPr>
          <w:trHeight w:val="51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Interleukin-6 (</w:t>
            </w:r>
            <w:proofErr w:type="spellStart"/>
            <w:r w:rsidRPr="004F4BD4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4F4BD4">
              <w:rPr>
                <w:rFonts w:ascii="Arial" w:eastAsia="Times New Roman" w:hAnsi="Arial" w:cs="Arial"/>
                <w:color w:val="000000"/>
              </w:rPr>
              <w:t>/m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2.46±2.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2.89±1.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4.81±4.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2.79±2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5B1D56" w:rsidRPr="004F4BD4" w:rsidTr="00CD584F">
        <w:trPr>
          <w:trHeight w:val="552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Monocyte Chemoattractant Protein 1 (</w:t>
            </w:r>
            <w:proofErr w:type="spellStart"/>
            <w:r w:rsidRPr="004F4BD4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4F4BD4">
              <w:rPr>
                <w:rFonts w:ascii="Arial" w:eastAsia="Times New Roman" w:hAnsi="Arial" w:cs="Arial"/>
                <w:color w:val="000000"/>
              </w:rPr>
              <w:t>/m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123.94±64.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112.58±39.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149.42±72.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126.82±41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5B1D56" w:rsidRPr="004F4BD4" w:rsidTr="00CD584F">
        <w:trPr>
          <w:trHeight w:val="6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Tumor Necrosis Factor α (</w:t>
            </w:r>
            <w:proofErr w:type="spellStart"/>
            <w:r w:rsidRPr="004F4BD4">
              <w:rPr>
                <w:rFonts w:ascii="Arial" w:eastAsia="Times New Roman" w:hAnsi="Arial" w:cs="Arial"/>
                <w:color w:val="000000"/>
              </w:rPr>
              <w:t>pg</w:t>
            </w:r>
            <w:proofErr w:type="spellEnd"/>
            <w:r w:rsidRPr="004F4BD4">
              <w:rPr>
                <w:rFonts w:ascii="Arial" w:eastAsia="Times New Roman" w:hAnsi="Arial" w:cs="Arial"/>
                <w:color w:val="000000"/>
              </w:rPr>
              <w:t>/m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11.33±26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5.46±2.8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31.1±92.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6.14±3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5B1D56" w:rsidRPr="004F4BD4" w:rsidTr="00CD584F">
        <w:trPr>
          <w:trHeight w:val="93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Soluble Intercellular Adhesion Molecule 1 (ng/m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407.69±235.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395.71±160.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488.25±242.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429.54±170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5B1D56" w:rsidRPr="004F4BD4" w:rsidTr="00CD584F">
        <w:trPr>
          <w:trHeight w:val="564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Soluble Vascular Adhesion Molecule 1 (ng/mL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1180.47±667.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1509.42±758.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1720.75±963.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1305.09±752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D56" w:rsidRPr="004F4BD4" w:rsidRDefault="005B1D5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4BD4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</w:tbl>
    <w:p w:rsidR="006D3AEC" w:rsidRDefault="00147B5C"/>
    <w:sectPr w:rsidR="006D3A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7B5C" w:rsidRDefault="00147B5C" w:rsidP="008F6BC3">
      <w:pPr>
        <w:spacing w:after="0" w:line="240" w:lineRule="auto"/>
      </w:pPr>
      <w:r>
        <w:separator/>
      </w:r>
    </w:p>
  </w:endnote>
  <w:endnote w:type="continuationSeparator" w:id="0">
    <w:p w:rsidR="00147B5C" w:rsidRDefault="00147B5C" w:rsidP="008F6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BC3" w:rsidRDefault="008F6B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9253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6BC3" w:rsidRDefault="008F6BC3">
        <w:pPr>
          <w:pStyle w:val="Footer"/>
          <w:jc w:val="center"/>
        </w:pPr>
        <w:r>
          <w:t>28</w:t>
        </w:r>
      </w:p>
      <w:bookmarkStart w:id="0" w:name="_GoBack" w:displacedByCustomXml="next"/>
      <w:bookmarkEnd w:id="0" w:displacedByCustomXml="next"/>
    </w:sdtContent>
  </w:sdt>
  <w:p w:rsidR="008F6BC3" w:rsidRDefault="008F6B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BC3" w:rsidRDefault="008F6B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7B5C" w:rsidRDefault="00147B5C" w:rsidP="008F6BC3">
      <w:pPr>
        <w:spacing w:after="0" w:line="240" w:lineRule="auto"/>
      </w:pPr>
      <w:r>
        <w:separator/>
      </w:r>
    </w:p>
  </w:footnote>
  <w:footnote w:type="continuationSeparator" w:id="0">
    <w:p w:rsidR="00147B5C" w:rsidRDefault="00147B5C" w:rsidP="008F6B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BC3" w:rsidRDefault="008F6B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BC3" w:rsidRPr="006155E8" w:rsidRDefault="008F6BC3" w:rsidP="008F6BC3">
    <w:pPr>
      <w:pStyle w:val="Header"/>
      <w:rPr>
        <w:color w:val="BFBFBF" w:themeColor="background1" w:themeShade="BF"/>
      </w:rPr>
    </w:pPr>
    <w:r w:rsidRPr="002A5484">
      <w:rPr>
        <w:rFonts w:ascii="Arial" w:eastAsia="Times New Roman" w:hAnsi="Arial" w:cs="Arial"/>
        <w:color w:val="BFBFBF" w:themeColor="background1" w:themeShade="BF"/>
      </w:rPr>
      <w:t>Dysfunctiona</w:t>
    </w:r>
    <w:r>
      <w:rPr>
        <w:rFonts w:ascii="Arial" w:eastAsia="Times New Roman" w:hAnsi="Arial" w:cs="Arial"/>
        <w:color w:val="BFBFBF" w:themeColor="background1" w:themeShade="BF"/>
      </w:rPr>
      <w:t>l HDL in Chinese patients with c</w:t>
    </w:r>
    <w:r w:rsidRPr="002A5484">
      <w:rPr>
        <w:rFonts w:ascii="Arial" w:eastAsia="Times New Roman" w:hAnsi="Arial" w:cs="Arial"/>
        <w:color w:val="BFBFBF" w:themeColor="background1" w:themeShade="BF"/>
      </w:rPr>
      <w:t xml:space="preserve">oronary artery disease </w:t>
    </w:r>
    <w:r w:rsidRPr="00227950">
      <w:rPr>
        <w:color w:val="BFBFBF" w:themeColor="background1" w:themeShade="BF"/>
      </w:rPr>
      <w:t xml:space="preserve">                         </w:t>
    </w:r>
    <w:r w:rsidRPr="006155E8">
      <w:rPr>
        <w:color w:val="BFBFBF" w:themeColor="background1" w:themeShade="BF"/>
      </w:rPr>
      <w:t>Wang et al</w:t>
    </w:r>
    <w:r>
      <w:rPr>
        <w:color w:val="BFBFBF" w:themeColor="background1" w:themeShade="BF"/>
      </w:rPr>
      <w:t>.</w:t>
    </w:r>
    <w:r>
      <w:rPr>
        <w:color w:val="BFBFBF" w:themeColor="background1" w:themeShade="BF"/>
      </w:rPr>
      <w:tab/>
    </w:r>
  </w:p>
  <w:p w:rsidR="008F6BC3" w:rsidRDefault="008F6BC3">
    <w:pPr>
      <w:pStyle w:val="Header"/>
    </w:pPr>
  </w:p>
  <w:p w:rsidR="008F6BC3" w:rsidRDefault="008F6B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6BC3" w:rsidRDefault="008F6B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OysDA2NDMwNDQzMTBV0lEKTi0uzszPAykwqgUAzlufaiwAAAA="/>
  </w:docVars>
  <w:rsids>
    <w:rsidRoot w:val="005B1D56"/>
    <w:rsid w:val="001213DF"/>
    <w:rsid w:val="00147B5C"/>
    <w:rsid w:val="005B1D56"/>
    <w:rsid w:val="005B6197"/>
    <w:rsid w:val="008F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4BF1B"/>
  <w15:chartTrackingRefBased/>
  <w15:docId w15:val="{6AF4080F-4D4D-45D0-BA71-451615D7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6B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BC3"/>
  </w:style>
  <w:style w:type="paragraph" w:styleId="Footer">
    <w:name w:val="footer"/>
    <w:basedOn w:val="Normal"/>
    <w:link w:val="FooterChar"/>
    <w:uiPriority w:val="99"/>
    <w:unhideWhenUsed/>
    <w:rsid w:val="008F6B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5EB"/>
    <w:rsid w:val="003E3ACD"/>
    <w:rsid w:val="00F0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1DC869F4FB2442EA5E3FB8CC2B3496B">
    <w:name w:val="41DC869F4FB2442EA5E3FB8CC2B3496B"/>
    <w:rsid w:val="00F075E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2</cp:revision>
  <dcterms:created xsi:type="dcterms:W3CDTF">2017-11-27T20:31:00Z</dcterms:created>
  <dcterms:modified xsi:type="dcterms:W3CDTF">2017-11-27T20:55:00Z</dcterms:modified>
</cp:coreProperties>
</file>